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jc w:val="left"/>
        <w:rPr/>
      </w:pPr>
      <w:r>
        <w:rPr>
          <w:rFonts w:cs="Arial" w:ascii="Arial" w:hAnsi="Arial"/>
          <w:sz w:val="18"/>
          <w:szCs w:val="18"/>
        </w:rPr>
        <w:t>Additional file 3: Cross-country applicability of the proposed framework</w:t>
      </w:r>
    </w:p>
    <w:p>
      <w:pPr>
        <w:pStyle w:val="Heading"/>
        <w:jc w:val="left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tbl>
      <w:tblPr>
        <w:tblW w:w="145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980"/>
        <w:gridCol w:w="2160"/>
        <w:gridCol w:w="1800"/>
        <w:gridCol w:w="1980"/>
        <w:gridCol w:w="1620"/>
        <w:gridCol w:w="1080"/>
        <w:gridCol w:w="1620"/>
      </w:tblGrid>
      <w:tr>
        <w:trPr>
          <w:trHeight w:val="22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tle of article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ponsibility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onitoring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valuation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Time fram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ioriti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st estimation</w:t>
            </w:r>
          </w:p>
        </w:tc>
      </w:tr>
      <w:tr>
        <w:trPr>
          <w:trHeight w:val="731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Background material to the action plan for healthy dietary habits and increased physical activity- Stockholm </w:t>
            </w:r>
            <w:r>
              <w:fldChar w:fldCharType="begin"/>
            </w:r>
            <w:r>
              <w:rPr>
                <w:sz w:val="18"/>
                <w:szCs w:val="18"/>
                <w:rFonts w:cs="Arial" w:ascii="Arial" w:hAnsi="Arial"/>
              </w:rPr>
              <w:instrText xml:space="preserve"> ADDIN REFMGR.CITE &lt;Refman&gt;&lt;Cite&gt;&lt;Year&gt;2005&lt;/Year&gt;&lt;RecNum&gt;102&lt;/RecNum&gt;&lt;IDText&gt;Background material to the Action plan for healthy dietary habits and increased physical activity&lt;/IDText&gt;&lt;MDL Ref_Type="Report"&gt;&lt;Ref_Type&gt;Report&lt;/Ref_Type&gt;&lt;Ref_ID&gt;102&lt;/Ref_ID&gt;&lt;Title_Primary&gt;Background material to the Action plan for healthy dietary habits and increased physical activity&lt;/Title_Primary&gt;&lt;Date_Primary&gt;2005/7&lt;/Date_Primary&gt;&lt;Reprint&gt;Not in File&lt;/Reprint&gt;&lt;Start_Page&gt;1&lt;/Start_Page&gt;&lt;End_Page&gt;186&lt;/End_Page&gt;&lt;Pub_Place&gt;Sweden&lt;/Pub_Place&gt;&lt;Publisher&gt;National Food Administration and National Institute of Public Health&lt;/Publisher&gt;&lt;Date_Secondary&gt;2009/8/20&lt;/Date_Secondary&gt;&lt;Web_URL&gt;&lt;u&gt;http://www.slv.se/templates/SLV_Page.aspx?id=15733&amp;amp;epslanguage=EN-GB&lt;/u&gt;&lt;/Web_URL&gt;&lt;ZZ_WorkformID&gt;24&lt;/ZZ_WorkformID&gt;&lt;/MDL&gt;&lt;/Cite&gt;&lt;/Refman&gt;</w:instrText>
            </w:r>
            <w:r>
              <w:rPr>
                <w:rFonts w:cs="Arial" w:ascii="Arial" w:hAnsi="Arial"/>
                <w:sz w:val="18"/>
                <w:szCs w:val="18"/>
              </w:rPr>
            </w:r>
            <w:r>
              <w:rPr>
                <w:sz w:val="18"/>
                <w:szCs w:val="18"/>
                <w:rFonts w:cs="Arial" w:ascii="Arial" w:hAnsi="Arial"/>
              </w:rPr>
              <w:fldChar w:fldCharType="separate"/>
            </w:r>
            <w:r>
              <w:rPr>
                <w:rFonts w:cs="Arial" w:ascii="Arial" w:hAnsi="Arial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79 measures were detailed in 12 policy area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 xml:space="preserve">Target population: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Childre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Elderl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Healthy adults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u w:val="single"/>
              </w:rPr>
            </w:pPr>
            <w:r>
              <w:rPr>
                <w:rFonts w:cs="Arial" w:ascii="Arial" w:hAnsi="Arial"/>
                <w:sz w:val="18"/>
                <w:szCs w:val="18"/>
                <w:u w:val="single"/>
              </w:rPr>
              <w:t>Policy Are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Educatio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Workplac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Transport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Food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Taxation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Environment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Sports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Health and Medical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 xml:space="preserve">Care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Public Health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 Research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Housing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-Consumer 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ve different agencies were identified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-  Central agenci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County council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Non -governmental organisation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Universities/ Colleg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- County administrative board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of the central agencies were National Institute for Working Life; National Board of Housing , Building and Planning; National Institute of Public Health;  National Food Administration; Swedish Sports Confederation; Swedish Board of Agriculture; Swedish Consumer Agency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t give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he details of evaluation for each proposal were not given within each of the measures, although they highlighted the importance of evaluation.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 frame not specified within each proposal. However, the breakdown of the costing in 4 of the proposals gives an indication of time frame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.g. EUR 8.5 million over 7yr period or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EUR 210.000 per year for 3 years and EUR 53.000 per year for 5 years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l 79 measures/motivation were described in detail within the policy area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20 Proposals out of 79 had the cost estimated/ stipulated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me had a split for development and implementation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start="2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4"/>
      <w:szCs w:val="24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sz w:val="28"/>
      <w:szCs w:val="24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2T13:30:00Z</dcterms:created>
  <dc:creator>sme507</dc:creator>
  <dc:description/>
  <cp:keywords/>
  <dc:language>en-US</dc:language>
  <cp:lastModifiedBy>sme507</cp:lastModifiedBy>
  <dcterms:modified xsi:type="dcterms:W3CDTF">2010-01-12T13:30:00Z</dcterms:modified>
  <cp:revision>2</cp:revision>
  <dc:subject/>
  <dc:title/>
</cp:coreProperties>
</file>